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BFB" w:rsidRPr="00710C22" w:rsidRDefault="0094662E">
      <w:pPr>
        <w:rPr>
          <w:rFonts w:ascii="Arial" w:hAnsi="Arial"/>
          <w:sz w:val="22"/>
          <w:szCs w:val="22"/>
        </w:rPr>
      </w:pPr>
      <w:r w:rsidRPr="0094662E">
        <w:rPr>
          <w:rFonts w:ascii="Arial" w:hAnsi="Arial"/>
          <w:b/>
          <w:sz w:val="22"/>
          <w:szCs w:val="22"/>
        </w:rPr>
        <w:t>Table S1</w:t>
      </w:r>
      <w:r>
        <w:rPr>
          <w:rFonts w:ascii="Arial" w:hAnsi="Arial"/>
          <w:sz w:val="22"/>
          <w:szCs w:val="22"/>
        </w:rPr>
        <w:t xml:space="preserve">.  </w:t>
      </w:r>
      <w:r w:rsidR="00017090" w:rsidRPr="00710C22">
        <w:rPr>
          <w:rFonts w:ascii="Arial" w:hAnsi="Arial"/>
          <w:sz w:val="22"/>
          <w:szCs w:val="22"/>
        </w:rPr>
        <w:t xml:space="preserve">Primers used in this </w:t>
      </w:r>
      <w:r w:rsidR="00710C22" w:rsidRPr="00710C22">
        <w:rPr>
          <w:rFonts w:ascii="Arial" w:hAnsi="Arial"/>
          <w:sz w:val="22"/>
          <w:szCs w:val="22"/>
        </w:rPr>
        <w:t>study</w:t>
      </w:r>
      <w:r w:rsidR="00DD6C7E">
        <w:rPr>
          <w:rFonts w:ascii="Arial" w:hAnsi="Arial"/>
          <w:sz w:val="22"/>
          <w:szCs w:val="22"/>
        </w:rPr>
        <w:t>.</w:t>
      </w:r>
    </w:p>
    <w:tbl>
      <w:tblPr>
        <w:tblW w:w="9889" w:type="dxa"/>
        <w:tblInd w:w="-24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979"/>
        <w:gridCol w:w="2070"/>
        <w:gridCol w:w="6840"/>
      </w:tblGrid>
      <w:tr w:rsidR="006A1924" w:rsidRPr="00710C22" w:rsidTr="0094662E">
        <w:trPr>
          <w:trHeight w:val="354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1924" w:rsidRPr="00372F64" w:rsidRDefault="006A1924" w:rsidP="00372F64">
            <w:pPr>
              <w:pStyle w:val="TableContents"/>
              <w:spacing w:after="0" w:line="240" w:lineRule="auto"/>
              <w:rPr>
                <w:rFonts w:ascii="Arial" w:hAnsi="Arial"/>
                <w:b/>
              </w:rPr>
            </w:pPr>
            <w:r w:rsidRPr="00372F64">
              <w:rPr>
                <w:rFonts w:ascii="Arial" w:hAnsi="Arial"/>
                <w:b/>
                <w:sz w:val="22"/>
                <w:szCs w:val="22"/>
              </w:rPr>
              <w:t>OLIGO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1924" w:rsidRPr="00372F64" w:rsidRDefault="006A1924" w:rsidP="00372F64">
            <w:pPr>
              <w:pStyle w:val="TableContents"/>
              <w:spacing w:after="0" w:line="240" w:lineRule="auto"/>
              <w:rPr>
                <w:rFonts w:ascii="Arial" w:hAnsi="Arial"/>
                <w:b/>
              </w:rPr>
            </w:pPr>
            <w:r w:rsidRPr="00372F64">
              <w:rPr>
                <w:rFonts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1924" w:rsidRPr="00372F64" w:rsidRDefault="006A1924" w:rsidP="00372F64">
            <w:pPr>
              <w:pStyle w:val="TableContents"/>
              <w:spacing w:after="0" w:line="240" w:lineRule="auto"/>
              <w:rPr>
                <w:rFonts w:ascii="Arial" w:hAnsi="Arial"/>
                <w:b/>
              </w:rPr>
            </w:pPr>
            <w:r w:rsidRPr="00372F64">
              <w:rPr>
                <w:rFonts w:ascii="Arial" w:hAnsi="Arial"/>
                <w:b/>
                <w:sz w:val="22"/>
                <w:szCs w:val="22"/>
              </w:rPr>
              <w:t>SEQUENCE</w:t>
            </w:r>
          </w:p>
        </w:tc>
      </w:tr>
      <w:tr w:rsidR="00135BF6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5BF6" w:rsidRPr="00557192" w:rsidRDefault="00135BF6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27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5BF6" w:rsidRPr="00557192" w:rsidRDefault="00135BF6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RG4 LEFT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5BF6" w:rsidRPr="00557192" w:rsidRDefault="00135BF6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eastAsia="Liberation Serif" w:hAnsi="Arial"/>
                <w:caps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TCAACCTTTCAAACGATGC</w:t>
            </w:r>
          </w:p>
        </w:tc>
      </w:tr>
      <w:tr w:rsidR="00135BF6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5BF6" w:rsidRPr="00557192" w:rsidRDefault="00135BF6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28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5BF6" w:rsidRPr="00557192" w:rsidRDefault="00135BF6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RG4 RIGHT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5BF6" w:rsidRPr="00557192" w:rsidRDefault="00135BF6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eastAsia="Liberation Serif" w:hAnsi="Arial"/>
                <w:caps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CGATACATTTGCGGTACA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69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SAT1FOR XHOI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eastAsia="Liberation Serif" w:hAnsi="Arial"/>
                <w:caps/>
                <w:sz w:val="20"/>
                <w:szCs w:val="20"/>
              </w:rPr>
              <w:t>GgcgccCTCGAGtgattcatcccattcattc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7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SAT1REV XBAI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eastAsia="Liberation Serif" w:hAnsi="Arial"/>
                <w:caps/>
                <w:sz w:val="20"/>
                <w:szCs w:val="20"/>
              </w:rPr>
              <w:t>GgcgcgTCTAGAgtctgcaggaccacctttga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25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LEU2 LEFT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GAATTCCCAACTTTGTCT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26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LEU2 RIGHT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AACTTTGAACCCGGCTGC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61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CT1(</w:t>
            </w:r>
            <w:proofErr w:type="gramEnd"/>
            <w:r w:rsidRPr="00557192">
              <w:rPr>
                <w:rFonts w:ascii="Arial" w:hAnsi="Arial"/>
                <w:color w:val="000000"/>
                <w:sz w:val="20"/>
                <w:szCs w:val="20"/>
              </w:rPr>
              <w:t>-950)APAI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GAGCGGGGCCCGGACCAAAATAGAAACTGTTCTCAGG</w:t>
            </w:r>
          </w:p>
        </w:tc>
      </w:tr>
      <w:tr w:rsidR="00BF6D12" w:rsidRPr="00557192" w:rsidTr="0094662E">
        <w:trPr>
          <w:trHeight w:val="390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611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CT1(</w:t>
            </w:r>
            <w:proofErr w:type="gramEnd"/>
            <w:r w:rsidRPr="00557192">
              <w:rPr>
                <w:rFonts w:ascii="Arial" w:hAnsi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AATGATTATATATTTTTTTAATATTAATATCGAGATAAT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69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HIS1 LEFT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TTAGATACGTTGGTGGTT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691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HIS1 RIGHT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ACACAACTGCACAATCTG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82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PH1UP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CGGCGCGCCTAGCAGCGG</w:t>
            </w:r>
          </w:p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GGCGAAAGAGTGTATTAGGCA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83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PH1DN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TCAGCGGCCGCATCCCTGC CAGAGAGAAAGAGAAAGAAA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8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RFG1UP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CGGCGCGCCTAGCAGCGGTTTGTTTATTTGGTGGGTTGC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85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RFG1DN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TCAGCGGCCGCATCCCTGCTGCTGCTCAACATTATCAACA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9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PH1UP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TTTGTTGTTCCCCGTTACC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91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PH1DN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AATGTGTTCATTCAATAAAGATA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92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RFG1UP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TCCTTTGGTGACTCCGATTTT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993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RFG1DN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GATTAACCCTTTTTCTCGTCA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026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 xml:space="preserve">RFG1ORF5'     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CTCCACCACCACATTCTCAA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027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 xml:space="preserve">RFG1ORF3' 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CCACCACTACCACTCATTCCA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215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UP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CGGCGCGCCTAGCAGCGGGCAGTTGTTTGCTGGGGCATA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216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 DW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TCAGCGGCCGCATCCCTGCTGACTCAAGGTTCAGTTCAC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217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 DW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CTTCCGCATTAGACGCTTA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25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CHE LEFT2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TGCCCTACCCATCTACTC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255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CHE RIGHT2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TCACCTGTAACTCGTGTC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38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WH11-PROM (-900)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GCGCCGGGCCCCTGAAACACCATTGTTGATTG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385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FP-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CGGATCCCCGGGTTAATTAACG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386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FP-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GCCGCGTCGACCAACTCAGAGCACGCTAGA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387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WH11-PROM CHECK (-950)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TCGTTATTGAAGGCTACTT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389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OP4-PROM CHECK (-900)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CATGTAACCACAATCAAAAC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396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WH11-PROM (0)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CCGTTAATTAACCCGGGGATCCGGTTTAATTGTTCTGTTTGTTGTTTTG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473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FP REV (+300)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ACCTTCTGGCATGGCAGAC</w:t>
            </w:r>
          </w:p>
        </w:tc>
      </w:tr>
      <w:tr w:rsidR="00BF6D12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47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MCHERRY REV +300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6D12" w:rsidRPr="00557192" w:rsidRDefault="00BF6D12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A GTA GTC TGG GAT ATC AG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651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PYM70 PSTI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GCGCCCTGCAGCATGATAATAATGGTTTCTTAGACGT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652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FB3D8F" w:rsidP="00372F6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SFS2</w:t>
            </w:r>
            <w:r w:rsidR="00CE1DEA" w:rsidRPr="00557192">
              <w:rPr>
                <w:rFonts w:ascii="Arial" w:hAnsi="Arial"/>
                <w:sz w:val="20"/>
                <w:szCs w:val="20"/>
              </w:rPr>
              <w:t xml:space="preserve"> 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CACGGCGCGCCTAGCAGCGGATAGAAATGCCTTGGGTGG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653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PYM70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CCGCTGCTAGGCGCGCCGTGCCACCTGACGTCGTATAGT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669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PSFS2 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CTTAGTCAGATCGTACAATAAAG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29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 xml:space="preserve">CZF1ABF 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GCCGCGGGCCCTAGAATCTTTTACCCGAACAG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ZF1AB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CGCGCCTCGAGTTGTAGAACTCAAATACCCTCTCA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1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ZF1ABCHE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CCCCTACACATTTGGACTACC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2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UME6ABF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GCCGCGGGCCCCCAGAAAACTCATAAACTTCTCC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3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UME6AB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CGCGCCTCGAGTGGAATCTTCTACGGGAAAA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UME6ABCHE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 xml:space="preserve">CGCATAAACAAGCACCAAACACC             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7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RFG1ABCHE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TCACCACCCCTCATCATTC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8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 xml:space="preserve">EFG1ABF  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GGCCGGGTACCATTGCCCTACCCATCTACTCG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39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AB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GCCGCGGGCCCTGTCAATGGATTTGGGAGAA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4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ABCHE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GGGAAGCAAAACTAAGAAAAGTA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46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MCH-1 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GCGCCGGATCCCGGATCCCCGGGTTAATTAACG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47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MCH-1 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CCGGCCTTAAGCTTGTACAATTCATCCATACCAC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48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MCH-2 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GCGCCCTTAAGATGGTTTCTAAGGGTGAAGAA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49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MCH-2 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CCGGCAGGCCTCTTGTACAATTCATCCATACCAC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85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MCH-3 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GGCGCCAGGCCTATGGTTTCTAAGGGTGAAGAA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97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OP4 KPNI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GCGCCGGTACCCCGACATTTATTGAGGGAA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1975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OP4 SACI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CCGGCGAGCTCTGTAAATTATTTATATTTGTATGTGTGTAG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1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proofErr w:type="gramStart"/>
            <w:r w:rsidRPr="00557192">
              <w:rPr>
                <w:rFonts w:ascii="Arial" w:hAnsi="Arial"/>
                <w:color w:val="000000"/>
                <w:sz w:val="20"/>
                <w:szCs w:val="20"/>
              </w:rPr>
              <w:t>WOR1(</w:t>
            </w:r>
            <w:proofErr w:type="gramEnd"/>
            <w:r w:rsidRPr="00557192">
              <w:rPr>
                <w:rFonts w:ascii="Arial" w:hAnsi="Arial"/>
                <w:color w:val="000000"/>
                <w:sz w:val="20"/>
                <w:szCs w:val="20"/>
              </w:rPr>
              <w:t>0)FUSION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TTATCTCGATATTAATATTAAAAAAATATAATCATTCAAAATGTCTAATTCAAGTATAGTCCCTA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2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WOR1 XHOI (+2600)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GCCGGCCTCGAGCATCTAAACCTATAGTACAACA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3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HECPH1UPF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TGTTTCCCCATTGACAC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HECPH1DW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ATACGCAGCTTAGATGGGGTTG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5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EFG1UP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CATCCAGCCAACCCACTTA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6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HERFG1UPF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AAGGATTTTCACACACCTGCAC</w:t>
            </w:r>
          </w:p>
        </w:tc>
      </w:tr>
      <w:tr w:rsidR="00CE1DEA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7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HERFG1DW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E1DEA" w:rsidRPr="00557192" w:rsidRDefault="00CE1DEA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ATTGCTCAAGCGTGCACACACC</w:t>
            </w:r>
          </w:p>
        </w:tc>
      </w:tr>
      <w:tr w:rsidR="0024383B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8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UME6 FO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CTCAACAACAAGCACAATCCC</w:t>
            </w:r>
          </w:p>
        </w:tc>
      </w:tr>
      <w:tr w:rsidR="0024383B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29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UME6 REV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TGGTGGTGGTGGAAGAGAAGG</w:t>
            </w:r>
          </w:p>
        </w:tc>
      </w:tr>
      <w:tr w:rsidR="0024383B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3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QHGC1FOR1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GATACCACCACCACAAATGC</w:t>
            </w:r>
          </w:p>
        </w:tc>
      </w:tr>
      <w:tr w:rsidR="0024383B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31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QHGC1 REV1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TGATGAGGTGCAGGAAGCTGAC</w:t>
            </w:r>
          </w:p>
        </w:tc>
      </w:tr>
      <w:tr w:rsidR="0024383B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32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QPAT1 F1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CCAAGAAAGCCCAGAAAGTGG</w:t>
            </w:r>
          </w:p>
        </w:tc>
      </w:tr>
      <w:tr w:rsidR="0024383B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372F64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57192">
              <w:rPr>
                <w:rFonts w:ascii="Arial" w:hAnsi="Arial"/>
                <w:sz w:val="20"/>
                <w:szCs w:val="20"/>
              </w:rPr>
              <w:t>2433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>QPAT1 R1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4383B" w:rsidRPr="00557192" w:rsidRDefault="0024383B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57192">
              <w:rPr>
                <w:rFonts w:ascii="Arial" w:hAnsi="Arial"/>
                <w:color w:val="000000"/>
                <w:sz w:val="20"/>
                <w:szCs w:val="20"/>
              </w:rPr>
              <w:t xml:space="preserve">CTGCTGTTGTTGTTGTTGTGGAGC   </w:t>
            </w:r>
          </w:p>
        </w:tc>
      </w:tr>
      <w:tr w:rsidR="00161829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C247B9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90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Leu2F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E075EE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E075EE">
              <w:rPr>
                <w:rFonts w:ascii="Arial" w:hAnsi="Arial"/>
                <w:color w:val="000000"/>
                <w:sz w:val="20"/>
                <w:szCs w:val="20"/>
              </w:rPr>
              <w:t>TTTCCACACTGATGCTGCTC</w:t>
            </w:r>
          </w:p>
        </w:tc>
      </w:tr>
      <w:tr w:rsidR="00161829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C247B9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91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Leu2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E075EE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E075EE">
              <w:rPr>
                <w:rFonts w:ascii="Arial" w:hAnsi="Arial"/>
                <w:color w:val="000000"/>
                <w:sz w:val="20"/>
                <w:szCs w:val="20"/>
              </w:rPr>
              <w:t>TAACTACCTCGGCACCTTCC</w:t>
            </w:r>
          </w:p>
        </w:tc>
      </w:tr>
      <w:tr w:rsidR="00161829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C247B9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92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His1F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E075EE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E075EE">
              <w:rPr>
                <w:rFonts w:ascii="Arial" w:hAnsi="Arial"/>
                <w:color w:val="000000"/>
                <w:sz w:val="20"/>
                <w:szCs w:val="20"/>
              </w:rPr>
              <w:t>GCATGGATTGTTGTGTGAGG</w:t>
            </w:r>
          </w:p>
        </w:tc>
      </w:tr>
      <w:tr w:rsidR="00161829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C247B9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93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His1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E075EE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E075EE">
              <w:rPr>
                <w:rFonts w:ascii="Arial" w:hAnsi="Arial"/>
                <w:color w:val="000000"/>
                <w:sz w:val="20"/>
                <w:szCs w:val="20"/>
              </w:rPr>
              <w:t>CAGCCCATTGAACAAATTGA</w:t>
            </w:r>
          </w:p>
        </w:tc>
      </w:tr>
      <w:tr w:rsidR="00161829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C247B9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94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Arg4F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E075EE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E075EE">
              <w:rPr>
                <w:rFonts w:ascii="Arial" w:hAnsi="Arial"/>
                <w:color w:val="000000"/>
                <w:sz w:val="20"/>
                <w:szCs w:val="20"/>
              </w:rPr>
              <w:t>GACAGGAATCACGTCATCGTT</w:t>
            </w:r>
          </w:p>
        </w:tc>
      </w:tr>
      <w:tr w:rsidR="00161829" w:rsidRPr="00557192" w:rsidTr="0094662E">
        <w:trPr>
          <w:trHeight w:val="144"/>
        </w:trPr>
        <w:tc>
          <w:tcPr>
            <w:tcW w:w="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C247B9">
            <w:pPr>
              <w:pStyle w:val="TableContents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95</w:t>
            </w:r>
          </w:p>
        </w:tc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F25621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Arg4R</w:t>
            </w:r>
          </w:p>
        </w:tc>
        <w:tc>
          <w:tcPr>
            <w:tcW w:w="6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61829" w:rsidRPr="00557192" w:rsidRDefault="00E075EE" w:rsidP="00E075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E075EE">
              <w:rPr>
                <w:rFonts w:ascii="Arial" w:hAnsi="Arial"/>
                <w:color w:val="000000"/>
                <w:sz w:val="20"/>
                <w:szCs w:val="20"/>
              </w:rPr>
              <w:t>TGGCCCTTGGTATTAGGTGA</w:t>
            </w:r>
          </w:p>
        </w:tc>
      </w:tr>
    </w:tbl>
    <w:p w:rsidR="007D1DD1" w:rsidRPr="00557192" w:rsidRDefault="007D1DD1">
      <w:pPr>
        <w:rPr>
          <w:rFonts w:ascii="Arial" w:hAnsi="Arial"/>
          <w:sz w:val="20"/>
          <w:szCs w:val="20"/>
        </w:rPr>
      </w:pPr>
    </w:p>
    <w:p w:rsidR="00C03722" w:rsidRPr="00557192" w:rsidRDefault="00C03722">
      <w:pPr>
        <w:rPr>
          <w:rFonts w:ascii="Arial" w:hAnsi="Arial"/>
          <w:sz w:val="20"/>
          <w:szCs w:val="20"/>
        </w:rPr>
      </w:pPr>
      <w:bookmarkStart w:id="0" w:name="_GoBack"/>
      <w:bookmarkEnd w:id="0"/>
    </w:p>
    <w:sectPr w:rsidR="00C03722" w:rsidRPr="00557192" w:rsidSect="00580410">
      <w:pgSz w:w="12240" w:h="15840"/>
      <w:pgMar w:top="1134" w:right="1134" w:bottom="1134" w:left="1134" w:header="0" w:footer="0" w:gutter="0"/>
      <w:formProt w:val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46B" w:rsidRDefault="0014246B" w:rsidP="00372F64">
      <w:pPr>
        <w:spacing w:after="0" w:line="240" w:lineRule="auto"/>
      </w:pPr>
      <w:r>
        <w:separator/>
      </w:r>
    </w:p>
  </w:endnote>
  <w:endnote w:type="continuationSeparator" w:id="0">
    <w:p w:rsidR="0014246B" w:rsidRDefault="0014246B" w:rsidP="00372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ＭＳ Ｐ明朝"/>
    <w:charset w:val="80"/>
    <w:family w:val="roman"/>
    <w:pitch w:val="variable"/>
    <w:sig w:usb0="00000000" w:usb1="00000000" w:usb2="00000000" w:usb3="00000000" w:csb0="00000000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46B" w:rsidRDefault="0014246B" w:rsidP="00372F64">
      <w:pPr>
        <w:spacing w:after="0" w:line="240" w:lineRule="auto"/>
      </w:pPr>
      <w:r>
        <w:separator/>
      </w:r>
    </w:p>
  </w:footnote>
  <w:footnote w:type="continuationSeparator" w:id="0">
    <w:p w:rsidR="0014246B" w:rsidRDefault="0014246B" w:rsidP="00372F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57BFB"/>
    <w:rsid w:val="00017090"/>
    <w:rsid w:val="00135BF6"/>
    <w:rsid w:val="0014246B"/>
    <w:rsid w:val="00161829"/>
    <w:rsid w:val="001C5B51"/>
    <w:rsid w:val="001D25AF"/>
    <w:rsid w:val="00210E98"/>
    <w:rsid w:val="00236C6B"/>
    <w:rsid w:val="0024383B"/>
    <w:rsid w:val="00253B68"/>
    <w:rsid w:val="00314782"/>
    <w:rsid w:val="00342467"/>
    <w:rsid w:val="00372F64"/>
    <w:rsid w:val="004B0B3E"/>
    <w:rsid w:val="00557192"/>
    <w:rsid w:val="00557BFB"/>
    <w:rsid w:val="00562F9B"/>
    <w:rsid w:val="00580410"/>
    <w:rsid w:val="005A2847"/>
    <w:rsid w:val="005C657C"/>
    <w:rsid w:val="00621891"/>
    <w:rsid w:val="006A1924"/>
    <w:rsid w:val="006B6A06"/>
    <w:rsid w:val="006B7FE6"/>
    <w:rsid w:val="006D1C0E"/>
    <w:rsid w:val="00710C22"/>
    <w:rsid w:val="007D1DD1"/>
    <w:rsid w:val="00810B5A"/>
    <w:rsid w:val="008D4166"/>
    <w:rsid w:val="008D504D"/>
    <w:rsid w:val="0094662E"/>
    <w:rsid w:val="00987AD7"/>
    <w:rsid w:val="00A128F8"/>
    <w:rsid w:val="00AB0584"/>
    <w:rsid w:val="00B10E05"/>
    <w:rsid w:val="00B63475"/>
    <w:rsid w:val="00BE1D71"/>
    <w:rsid w:val="00BF6D12"/>
    <w:rsid w:val="00C03722"/>
    <w:rsid w:val="00C508CA"/>
    <w:rsid w:val="00C94B48"/>
    <w:rsid w:val="00CA46CD"/>
    <w:rsid w:val="00CE1DEA"/>
    <w:rsid w:val="00DD6C7E"/>
    <w:rsid w:val="00DE4120"/>
    <w:rsid w:val="00E075EE"/>
    <w:rsid w:val="00ED03E8"/>
    <w:rsid w:val="00EE3079"/>
    <w:rsid w:val="00EF1461"/>
    <w:rsid w:val="00EF600B"/>
    <w:rsid w:val="00F25621"/>
    <w:rsid w:val="00F57328"/>
    <w:rsid w:val="00FB3D8F"/>
    <w:rsid w:val="00FB4091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0410"/>
    <w:pPr>
      <w:widowControl w:val="0"/>
      <w:suppressAutoHyphens/>
    </w:pPr>
    <w:rPr>
      <w:rFonts w:ascii="Liberation Serif" w:eastAsia="DejaVu Sans" w:hAnsi="Liberation Serif" w:cs="Lohit Hindi"/>
      <w:sz w:val="24"/>
      <w:szCs w:val="24"/>
      <w:lang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C508C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uiPriority w:val="99"/>
    <w:semiHidden/>
    <w:rsid w:val="00C60BF4"/>
    <w:rPr>
      <w:rFonts w:ascii="Lucida Grande" w:hAnsi="Lucida Grande"/>
      <w:sz w:val="18"/>
      <w:szCs w:val="18"/>
    </w:rPr>
  </w:style>
  <w:style w:type="paragraph" w:customStyle="1" w:styleId="Heading">
    <w:name w:val="Heading"/>
    <w:basedOn w:val="Normal"/>
    <w:next w:val="Textbody"/>
    <w:rsid w:val="0058041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580410"/>
    <w:pPr>
      <w:spacing w:after="120"/>
    </w:pPr>
  </w:style>
  <w:style w:type="paragraph" w:styleId="List">
    <w:name w:val="List"/>
    <w:basedOn w:val="Textbody"/>
    <w:rsid w:val="00580410"/>
  </w:style>
  <w:style w:type="paragraph" w:styleId="Caption">
    <w:name w:val="caption"/>
    <w:basedOn w:val="Normal"/>
    <w:rsid w:val="0058041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80410"/>
    <w:pPr>
      <w:suppressLineNumbers/>
    </w:pPr>
  </w:style>
  <w:style w:type="paragraph" w:customStyle="1" w:styleId="TableContents">
    <w:name w:val="Table Contents"/>
    <w:basedOn w:val="Normal"/>
    <w:rsid w:val="00580410"/>
    <w:pPr>
      <w:suppressLineNumbers/>
    </w:pPr>
  </w:style>
  <w:style w:type="paragraph" w:customStyle="1" w:styleId="TableHeading">
    <w:name w:val="Table Heading"/>
    <w:basedOn w:val="TableContents"/>
    <w:rsid w:val="00580410"/>
    <w:pPr>
      <w:jc w:val="center"/>
    </w:pPr>
    <w:rPr>
      <w:b/>
      <w:bCs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508CA"/>
    <w:rPr>
      <w:rFonts w:ascii="Tahoma" w:eastAsia="DejaVu Sans" w:hAnsi="Tahoma" w:cs="Mangal"/>
      <w:sz w:val="16"/>
      <w:szCs w:val="1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372F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F64"/>
    <w:rPr>
      <w:rFonts w:ascii="Liberation Serif" w:eastAsia="DejaVu Sans" w:hAnsi="Liberation Serif" w:cs="Lohit Hindi"/>
      <w:sz w:val="24"/>
      <w:szCs w:val="2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372F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F64"/>
    <w:rPr>
      <w:rFonts w:ascii="Liberation Serif" w:eastAsia="DejaVu Sans" w:hAnsi="Liberation Serif" w:cs="Lohit Hindi"/>
      <w:sz w:val="24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0410"/>
    <w:pPr>
      <w:widowControl w:val="0"/>
      <w:suppressAutoHyphens/>
    </w:pPr>
    <w:rPr>
      <w:rFonts w:ascii="Liberation Serif" w:eastAsia="DejaVu Sans" w:hAnsi="Liberation Serif" w:cs="Lohit Hindi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C508C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uiPriority w:val="99"/>
    <w:semiHidden/>
    <w:rsid w:val="00C60BF4"/>
    <w:rPr>
      <w:rFonts w:ascii="Lucida Grande" w:hAnsi="Lucida Grande"/>
      <w:sz w:val="18"/>
      <w:szCs w:val="18"/>
    </w:rPr>
  </w:style>
  <w:style w:type="paragraph" w:customStyle="1" w:styleId="Heading">
    <w:name w:val="Heading"/>
    <w:basedOn w:val="Normal"/>
    <w:next w:val="Textbody"/>
    <w:rsid w:val="0058041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580410"/>
    <w:pPr>
      <w:spacing w:after="120"/>
    </w:pPr>
  </w:style>
  <w:style w:type="paragraph" w:styleId="List">
    <w:name w:val="List"/>
    <w:basedOn w:val="Textbody"/>
    <w:rsid w:val="00580410"/>
  </w:style>
  <w:style w:type="paragraph" w:styleId="Caption">
    <w:name w:val="caption"/>
    <w:basedOn w:val="Normal"/>
    <w:rsid w:val="0058041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80410"/>
    <w:pPr>
      <w:suppressLineNumbers/>
    </w:pPr>
  </w:style>
  <w:style w:type="paragraph" w:customStyle="1" w:styleId="TableContents">
    <w:name w:val="Table Contents"/>
    <w:basedOn w:val="Normal"/>
    <w:rsid w:val="00580410"/>
    <w:pPr>
      <w:suppressLineNumbers/>
    </w:pPr>
  </w:style>
  <w:style w:type="paragraph" w:customStyle="1" w:styleId="TableHeading">
    <w:name w:val="Table Heading"/>
    <w:basedOn w:val="TableContents"/>
    <w:rsid w:val="00580410"/>
    <w:pPr>
      <w:jc w:val="center"/>
    </w:pPr>
    <w:rPr>
      <w:b/>
      <w:bCs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508CA"/>
    <w:rPr>
      <w:rFonts w:ascii="Tahoma" w:eastAsia="DejaVu Sans" w:hAnsi="Tahoma" w:cs="Mangal"/>
      <w:sz w:val="16"/>
      <w:szCs w:val="1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372F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F64"/>
    <w:rPr>
      <w:rFonts w:ascii="Liberation Serif" w:eastAsia="DejaVu Sans" w:hAnsi="Liberation Serif" w:cs="Lohit Hindi"/>
      <w:sz w:val="24"/>
      <w:szCs w:val="2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372F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F64"/>
    <w:rPr>
      <w:rFonts w:ascii="Liberation Serif" w:eastAsia="DejaVu Sans" w:hAnsi="Liberation Serif" w:cs="Lohit Hindi"/>
      <w:sz w:val="24"/>
      <w:szCs w:val="24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848</Characters>
  <Application>Microsoft Macintosh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yu</dc:creator>
  <cp:lastModifiedBy>Richard Bennett</cp:lastModifiedBy>
  <cp:revision>3</cp:revision>
  <cp:lastPrinted>2012-12-12T14:53:00Z</cp:lastPrinted>
  <dcterms:created xsi:type="dcterms:W3CDTF">2012-12-24T22:28:00Z</dcterms:created>
  <dcterms:modified xsi:type="dcterms:W3CDTF">2012-12-24T22:29:00Z</dcterms:modified>
</cp:coreProperties>
</file>